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960" w:type="dxa"/>
        <w:tblLook w:val="04A0" w:firstRow="1" w:lastRow="0" w:firstColumn="1" w:lastColumn="0" w:noHBand="0" w:noVBand="1"/>
      </w:tblPr>
      <w:tblGrid>
        <w:gridCol w:w="1580"/>
        <w:gridCol w:w="1365"/>
        <w:gridCol w:w="2903"/>
        <w:gridCol w:w="1112"/>
      </w:tblGrid>
      <w:tr w:rsidR="00B26A78" w:rsidRPr="00B26A78" w:rsidTr="00B26A78">
        <w:trPr>
          <w:trHeight w:val="300"/>
        </w:trPr>
        <w:tc>
          <w:tcPr>
            <w:tcW w:w="69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upplementary Table 1. </w:t>
            </w:r>
            <w:proofErr w:type="spellStart"/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PCR</w:t>
            </w:r>
            <w:proofErr w:type="spellEnd"/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SEGS-1 </w:t>
            </w:r>
            <w:proofErr w:type="spellStart"/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isomes</w:t>
            </w:r>
            <w:proofErr w:type="spellEnd"/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imer Sequences</w:t>
            </w:r>
          </w:p>
        </w:tc>
      </w:tr>
      <w:tr w:rsidR="00B26A78" w:rsidRPr="00B26A78" w:rsidTr="00B26A78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A78" w:rsidRPr="00B26A78" w:rsidRDefault="00B26A78" w:rsidP="00B26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6A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6A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6A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quence (5'-3'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6A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se</w:t>
            </w:r>
          </w:p>
        </w:tc>
        <w:bookmarkStart w:id="0" w:name="_GoBack"/>
        <w:bookmarkEnd w:id="0"/>
      </w:tr>
      <w:tr w:rsidR="00B26A78" w:rsidRPr="00B26A78" w:rsidTr="00B26A78">
        <w:trPr>
          <w:trHeight w:val="290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MV DNA-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3P-AA2F 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TGCAATCCAGGACCTACC</w:t>
            </w:r>
          </w:p>
        </w:tc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PCR</w:t>
            </w:r>
            <w:proofErr w:type="spellEnd"/>
          </w:p>
        </w:tc>
      </w:tr>
      <w:tr w:rsidR="00B26A78" w:rsidRPr="00B26A78" w:rsidTr="00B26A78">
        <w:trPr>
          <w:trHeight w:val="29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3P-AA2R+4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CTCGCTTCTTGAATTGTC</w:t>
            </w:r>
          </w:p>
        </w:tc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26A78" w:rsidRPr="00B26A78" w:rsidTr="00B26A78">
        <w:trPr>
          <w:trHeight w:val="290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CMCV DNA-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CMVQ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TACCATGCGTCGTTTGAATA</w:t>
            </w:r>
          </w:p>
        </w:tc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PCR</w:t>
            </w:r>
            <w:proofErr w:type="spellEnd"/>
          </w:p>
        </w:tc>
      </w:tr>
      <w:tr w:rsidR="00B26A78" w:rsidRPr="00B26A78" w:rsidTr="00B26A78">
        <w:trPr>
          <w:trHeight w:val="29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CMVQ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AAGTCCCAGAGGAAATAGA</w:t>
            </w:r>
          </w:p>
        </w:tc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26A78" w:rsidRPr="00B26A78" w:rsidTr="00B26A78">
        <w:trPr>
          <w:trHeight w:val="290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GS-1</w:t>
            </w:r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Ɨ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-4F*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GTAGCCTCTAATCCTTCA</w:t>
            </w:r>
          </w:p>
        </w:tc>
        <w:tc>
          <w:tcPr>
            <w:tcW w:w="11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isome</w:t>
            </w:r>
            <w:proofErr w:type="spellEnd"/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etection</w:t>
            </w:r>
          </w:p>
        </w:tc>
      </w:tr>
      <w:tr w:rsidR="00B26A78" w:rsidRPr="00B26A78" w:rsidTr="00B26A78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-2R*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GTTGAACTGCTGAACTGC</w:t>
            </w:r>
          </w:p>
        </w:tc>
        <w:tc>
          <w:tcPr>
            <w:tcW w:w="11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26A78" w:rsidRPr="00B26A78" w:rsidTr="00B26A78">
        <w:trPr>
          <w:trHeight w:val="290"/>
        </w:trPr>
        <w:tc>
          <w:tcPr>
            <w:tcW w:w="6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  <w:proofErr w:type="spellStart"/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mone</w:t>
            </w:r>
            <w:proofErr w:type="spellEnd"/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2022</w:t>
            </w:r>
          </w:p>
        </w:tc>
      </w:tr>
      <w:tr w:rsidR="00B26A78" w:rsidRPr="00B26A78" w:rsidTr="00B26A78">
        <w:trPr>
          <w:trHeight w:val="290"/>
        </w:trPr>
        <w:tc>
          <w:tcPr>
            <w:tcW w:w="6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A78" w:rsidRPr="00B26A78" w:rsidRDefault="00B26A78" w:rsidP="00B2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Ɨ</w:t>
            </w:r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unguru</w:t>
            </w:r>
            <w:proofErr w:type="spellEnd"/>
            <w:r w:rsidRPr="00B26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2016</w:t>
            </w:r>
          </w:p>
        </w:tc>
      </w:tr>
    </w:tbl>
    <w:p w:rsidR="00B92D47" w:rsidRDefault="00B92D47"/>
    <w:sectPr w:rsidR="00B92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476"/>
    <w:rsid w:val="00631476"/>
    <w:rsid w:val="00B26A78"/>
    <w:rsid w:val="00B92D47"/>
    <w:rsid w:val="00EB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719876-3BE4-4A5D-A4BC-6F596596F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28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44</Words>
  <Characters>354</Characters>
  <Application>Microsoft Office Word</Application>
  <DocSecurity>0</DocSecurity>
  <Lines>3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5-29T06:02:00Z</dcterms:created>
  <dcterms:modified xsi:type="dcterms:W3CDTF">2024-05-29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22b05f-bd82-4720-8c48-3fbe9a89b1e3</vt:lpwstr>
  </property>
</Properties>
</file>